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09EA4" w14:textId="0B8CF89C" w:rsidR="00DA0C5D" w:rsidRDefault="007F788A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Table 2. RAST Functional c</w:t>
      </w:r>
      <w:r w:rsidR="002B536B">
        <w:rPr>
          <w:rFonts w:ascii="Cambria" w:hAnsi="Cambria"/>
          <w:sz w:val="24"/>
          <w:szCs w:val="24"/>
        </w:rPr>
        <w:t>ategories for predicted protein coding sequences</w:t>
      </w:r>
      <w:r>
        <w:rPr>
          <w:rFonts w:ascii="Cambria" w:hAnsi="Cambria"/>
          <w:sz w:val="24"/>
          <w:szCs w:val="24"/>
        </w:rPr>
        <w:t xml:space="preserve"> of </w:t>
      </w:r>
      <w:r>
        <w:rPr>
          <w:rFonts w:ascii="Cambria" w:hAnsi="Cambria"/>
          <w:i/>
          <w:sz w:val="24"/>
          <w:szCs w:val="24"/>
        </w:rPr>
        <w:t>Pantoea anan</w:t>
      </w:r>
      <w:r w:rsidR="00526B51">
        <w:rPr>
          <w:rFonts w:ascii="Cambria" w:hAnsi="Cambria"/>
          <w:i/>
          <w:sz w:val="24"/>
          <w:szCs w:val="24"/>
        </w:rPr>
        <w:t>a</w:t>
      </w:r>
      <w:r>
        <w:rPr>
          <w:rFonts w:ascii="Cambria" w:hAnsi="Cambria"/>
          <w:i/>
          <w:sz w:val="24"/>
          <w:szCs w:val="24"/>
        </w:rPr>
        <w:t xml:space="preserve">tis </w:t>
      </w:r>
      <w:r w:rsidR="002B536B">
        <w:rPr>
          <w:rFonts w:ascii="Cambria" w:hAnsi="Cambria"/>
          <w:sz w:val="24"/>
          <w:szCs w:val="24"/>
        </w:rPr>
        <w:t>strains</w:t>
      </w:r>
      <w:r>
        <w:rPr>
          <w:rFonts w:ascii="Cambria" w:hAnsi="Cambria"/>
          <w:sz w:val="24"/>
          <w:szCs w:val="24"/>
        </w:rPr>
        <w:t>.</w:t>
      </w:r>
      <w:bookmarkStart w:id="0" w:name="_GoBack"/>
      <w:bookmarkEnd w:id="0"/>
    </w:p>
    <w:tbl>
      <w:tblPr>
        <w:tblW w:w="10560" w:type="dxa"/>
        <w:tblInd w:w="-81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42"/>
        <w:gridCol w:w="697"/>
        <w:gridCol w:w="697"/>
        <w:gridCol w:w="698"/>
        <w:gridCol w:w="698"/>
        <w:gridCol w:w="698"/>
        <w:gridCol w:w="686"/>
        <w:gridCol w:w="686"/>
        <w:gridCol w:w="686"/>
        <w:gridCol w:w="686"/>
        <w:gridCol w:w="686"/>
      </w:tblGrid>
      <w:tr w:rsidR="007F788A" w:rsidRPr="007F788A" w14:paraId="13CD34C5" w14:textId="77777777" w:rsidTr="009259F8">
        <w:trPr>
          <w:trHeight w:val="110"/>
        </w:trPr>
        <w:tc>
          <w:tcPr>
            <w:tcW w:w="3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2BA18" w14:textId="77777777" w:rsidR="007F788A" w:rsidRDefault="007F788A" w:rsidP="009259F8">
            <w:pPr>
              <w:spacing w:after="0" w:line="240" w:lineRule="auto"/>
              <w:jc w:val="both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DS Function Category</w:t>
            </w:r>
          </w:p>
          <w:p w14:paraId="6ED9ED41" w14:textId="77777777" w:rsidR="009259F8" w:rsidRPr="007F788A" w:rsidRDefault="009259F8" w:rsidP="009259F8">
            <w:pPr>
              <w:spacing w:after="0" w:line="240" w:lineRule="auto"/>
              <w:jc w:val="both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6FBBD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ANS 99-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86103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ANS 99-2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297B3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ANS 99-3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68569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ANS 01-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CE39B2" w14:textId="758BAEAB" w:rsidR="007F788A" w:rsidRPr="007F788A" w:rsidRDefault="00BA0B07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ANS 04-</w:t>
            </w:r>
            <w:r w:rsidR="007F788A"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88118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NA 97-1</w:t>
            </w: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</w:rPr>
              <w:t>Rf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15DDF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NA 99-7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F0DF8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NA 200-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BC7B5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NA 06-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D38CC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NA 15-1</w:t>
            </w:r>
          </w:p>
        </w:tc>
      </w:tr>
      <w:tr w:rsidR="007F788A" w:rsidRPr="007F788A" w14:paraId="684E81C7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E280F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umber of Coding Sequenc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38DA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9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E476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7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772A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51CF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7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6374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7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4A5E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E088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9186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FAE61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9C7B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33</w:t>
            </w:r>
          </w:p>
        </w:tc>
      </w:tr>
      <w:tr w:rsidR="007F788A" w:rsidRPr="007F788A" w14:paraId="3113B6CB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9D24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umber of RNA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A2C7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9C36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91F6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6910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7897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0BF9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1FFE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3462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6AB4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547E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</w:tr>
      <w:tr w:rsidR="007F788A" w:rsidRPr="007F788A" w14:paraId="425C8CF4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4FBA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umber of Hypothetical Protein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7856F" w14:textId="5701C6D0" w:rsidR="007F788A" w:rsidRPr="007F788A" w:rsidRDefault="00F72B33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,3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C6DE9F" w14:textId="109FD50F" w:rsidR="007F788A" w:rsidRPr="007F788A" w:rsidRDefault="00F72B33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,1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57CB" w14:textId="48852413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0561" w14:textId="4381636B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0CAB" w14:textId="24C3F003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B8F6" w14:textId="17BB1554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A216" w14:textId="1FA19B70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1556" w14:textId="17EAE00B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5AEE" w14:textId="77547E6F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62BB" w14:textId="045E44A2" w:rsidR="007F788A" w:rsidRPr="007F788A" w:rsidRDefault="00F72B33" w:rsidP="007F7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59</w:t>
            </w:r>
          </w:p>
        </w:tc>
      </w:tr>
      <w:tr w:rsidR="007F788A" w:rsidRPr="007F788A" w14:paraId="7E90697A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517E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ofactors, Vitamins, Prosthetic Groups, Pigment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B3B5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0807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CA1A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36B4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6445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8085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4792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9741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7477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C464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7</w:t>
            </w:r>
          </w:p>
        </w:tc>
      </w:tr>
      <w:tr w:rsidR="007F788A" w:rsidRPr="007F788A" w14:paraId="41659A84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782B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ell Wall and Capsu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DAD0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5156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3F5E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D69C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6F960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ADD1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F7ED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1B14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AF35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5547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3</w:t>
            </w:r>
          </w:p>
        </w:tc>
      </w:tr>
      <w:tr w:rsidR="007F788A" w:rsidRPr="007F788A" w14:paraId="44AFB6C6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9284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Virulence, Disease and Defens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2C69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A6E3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242F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0C10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ABAB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A7BD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CB94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C7CB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81FA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296C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</w:tr>
      <w:tr w:rsidR="007F788A" w:rsidRPr="007F788A" w14:paraId="52BB5568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9948" w14:textId="77777777" w:rsidR="007F788A" w:rsidRPr="007F788A" w:rsidRDefault="009259F8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otassium</w:t>
            </w:r>
            <w:r w:rsidR="007F788A"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C205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11AAD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47A0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B7DD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8A77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E00D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3D65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24FA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5715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8C8C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</w:tr>
      <w:tr w:rsidR="007F788A" w:rsidRPr="007F788A" w14:paraId="2A461BFA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4BD2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hages, Prophages, Transposable elements, Plasmid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1BDB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7C3D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1B97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515D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23025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1D906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9DD9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6D4B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AD7F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4C82E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</w:t>
            </w:r>
          </w:p>
        </w:tc>
      </w:tr>
      <w:tr w:rsidR="007F788A" w:rsidRPr="007F788A" w14:paraId="01C74ED5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13AB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embrane Transpor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B7CC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DFF0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EC17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08BA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98F6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0570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7D99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2A60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9562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A115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0</w:t>
            </w:r>
          </w:p>
        </w:tc>
      </w:tr>
      <w:tr w:rsidR="007F788A" w:rsidRPr="007F788A" w14:paraId="5F874E6F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0543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Iron </w:t>
            </w:r>
            <w:r w:rsidR="009259F8"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cquisition</w:t>
            </w: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 and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ECAE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B28E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C309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08CB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3E28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589B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202C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28F4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0371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F51F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2</w:t>
            </w:r>
          </w:p>
        </w:tc>
      </w:tr>
      <w:tr w:rsidR="007F788A" w:rsidRPr="007F788A" w14:paraId="0E3D7823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E7E4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NA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5016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4862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B014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DA1D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792A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1AB6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9FBC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D5F0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2956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AB42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3</w:t>
            </w:r>
          </w:p>
        </w:tc>
      </w:tr>
      <w:tr w:rsidR="007F788A" w:rsidRPr="007F788A" w14:paraId="3935CEEE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8CE3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ucleosides and Nucleotid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C7C6D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31E6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27DD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320F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5490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E5C9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2F3A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A55F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0A7B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F002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0</w:t>
            </w:r>
          </w:p>
        </w:tc>
      </w:tr>
      <w:tr w:rsidR="007F788A" w:rsidRPr="007F788A" w14:paraId="1BF31735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567A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rotein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2743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233E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E2CC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81AB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6C61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921F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8C58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E290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9B83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D877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9</w:t>
            </w:r>
          </w:p>
        </w:tc>
      </w:tr>
      <w:tr w:rsidR="007F788A" w:rsidRPr="007F788A" w14:paraId="1423A2AF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1575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ell Division and Cell Cyc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A151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859F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12D0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A4C6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0D3F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19E4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2C07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DB28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79CA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236F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</w:t>
            </w:r>
          </w:p>
        </w:tc>
      </w:tr>
      <w:tr w:rsidR="007F788A" w:rsidRPr="007F788A" w14:paraId="7ADCD500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DE34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proofErr w:type="spellStart"/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otitlity</w:t>
            </w:r>
            <w:proofErr w:type="spellEnd"/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 and Chemotaxi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D476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A3F4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B158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5005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A8A2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1F83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D3DD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B0AD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CE0B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5557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3</w:t>
            </w:r>
          </w:p>
        </w:tc>
      </w:tr>
      <w:tr w:rsidR="007F788A" w:rsidRPr="007F788A" w14:paraId="16009C5C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5D3C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egulation and Cell signalin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9809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6163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FFAA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FA01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CD6B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5EDD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2365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4B43E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9CE4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AC12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5</w:t>
            </w:r>
          </w:p>
        </w:tc>
      </w:tr>
      <w:tr w:rsidR="007F788A" w:rsidRPr="007F788A" w14:paraId="1FFA5D96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B28D3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Secondary </w:t>
            </w:r>
            <w:r w:rsidR="009259F8"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9F15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D0D9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E67E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4651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7772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3E64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6A92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347A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1BF3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28FF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</w:tr>
      <w:tr w:rsidR="007F788A" w:rsidRPr="007F788A" w14:paraId="5A132F96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0F51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DNA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98FB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BFC0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1A05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D1221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5A93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898A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596C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58AF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1BEB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E2BC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0</w:t>
            </w:r>
          </w:p>
        </w:tc>
      </w:tr>
      <w:tr w:rsidR="007F788A" w:rsidRPr="007F788A" w14:paraId="28EBDCB3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7EB6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Fatty Acids, Lipids, and Isoprenoid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AD13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87D8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3678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7593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6958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25FB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FA26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589C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4758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CD59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0</w:t>
            </w:r>
          </w:p>
        </w:tc>
      </w:tr>
      <w:tr w:rsidR="007F788A" w:rsidRPr="007F788A" w14:paraId="2ED6CEAA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91BF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A3A9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72DA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EC48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6EBC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0FFE9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7DE9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450D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DB16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B94E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C75F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</w:t>
            </w:r>
          </w:p>
        </w:tc>
      </w:tr>
      <w:tr w:rsidR="007F788A" w:rsidRPr="007F788A" w14:paraId="43EA22AB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173E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Dormancy and Sporul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5F63F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9D3C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EE8E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A2E8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6C80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3B09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A961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C557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73B5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BC67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</w:tr>
      <w:tr w:rsidR="007F788A" w:rsidRPr="007F788A" w14:paraId="5C71A747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C6A0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Respir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0AD0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BF67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BCB5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3950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8122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CD38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CDEA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788D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A3CF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259F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9</w:t>
            </w:r>
          </w:p>
        </w:tc>
      </w:tr>
      <w:tr w:rsidR="007F788A" w:rsidRPr="007F788A" w14:paraId="35A5EE15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2D22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tress Respons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F18C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5DF8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C62E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C231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B395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4A95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11F16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2567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C44B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5C5E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5</w:t>
            </w:r>
          </w:p>
        </w:tc>
      </w:tr>
      <w:tr w:rsidR="007F788A" w:rsidRPr="007F788A" w14:paraId="33665813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7A30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Metabolism of Aromatic </w:t>
            </w:r>
            <w:r w:rsidR="009259F8"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ompound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B661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96F3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C03B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794E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8C48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74721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094A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3B87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77E8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CB7D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4</w:t>
            </w:r>
          </w:p>
        </w:tc>
      </w:tr>
      <w:tr w:rsidR="007F788A" w:rsidRPr="007F788A" w14:paraId="1F052BB7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B2FB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Amino Acids and Derivativ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83E78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1620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A779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BB06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B4E9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3A5C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C1E8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C33A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75FB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0EB7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4</w:t>
            </w:r>
          </w:p>
        </w:tc>
      </w:tr>
      <w:tr w:rsidR="007F788A" w:rsidRPr="007F788A" w14:paraId="0FBB30A6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C10E" w14:textId="77777777" w:rsidR="007F788A" w:rsidRPr="007F788A" w:rsidRDefault="009259F8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Sulfur</w:t>
            </w:r>
            <w:r w:rsidR="007F788A"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D0B0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DF12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A241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6560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FFB3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4C27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65C5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1B6D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0679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3E87F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</w:t>
            </w:r>
          </w:p>
        </w:tc>
      </w:tr>
      <w:tr w:rsidR="007F788A" w:rsidRPr="007F788A" w14:paraId="5EEF17A4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01FC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Phosphorus Metabolis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6E46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63F8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009A4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EAC20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E0F6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1E313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0FEA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65A0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9C1EC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157B9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</w:t>
            </w:r>
          </w:p>
        </w:tc>
      </w:tr>
      <w:tr w:rsidR="007F788A" w:rsidRPr="007F788A" w14:paraId="50737C67" w14:textId="77777777" w:rsidTr="009259F8">
        <w:trPr>
          <w:trHeight w:val="65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DAB4" w14:textId="77777777" w:rsidR="007F788A" w:rsidRPr="007F788A" w:rsidRDefault="007F788A" w:rsidP="007F788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Carbohydrat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4E2F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4D535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42F2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524117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97D93D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5B06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C746B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B29DA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16922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B2E7E" w14:textId="77777777" w:rsidR="007F788A" w:rsidRPr="007F788A" w:rsidRDefault="007F788A" w:rsidP="007F788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7F788A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22</w:t>
            </w:r>
          </w:p>
        </w:tc>
      </w:tr>
    </w:tbl>
    <w:p w14:paraId="79785315" w14:textId="77777777" w:rsidR="007F788A" w:rsidRPr="007F788A" w:rsidRDefault="007F788A">
      <w:pPr>
        <w:rPr>
          <w:rFonts w:ascii="Cambria" w:hAnsi="Cambria"/>
          <w:sz w:val="24"/>
          <w:szCs w:val="24"/>
        </w:rPr>
      </w:pPr>
    </w:p>
    <w:sectPr w:rsidR="007F788A" w:rsidRPr="007F788A" w:rsidSect="009259F8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88A"/>
    <w:rsid w:val="00224118"/>
    <w:rsid w:val="002B536B"/>
    <w:rsid w:val="00404096"/>
    <w:rsid w:val="00526B51"/>
    <w:rsid w:val="005625E2"/>
    <w:rsid w:val="007F788A"/>
    <w:rsid w:val="009259F8"/>
    <w:rsid w:val="009F1044"/>
    <w:rsid w:val="00BA0B07"/>
    <w:rsid w:val="00CA013F"/>
    <w:rsid w:val="00F7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8CDDF"/>
  <w15:chartTrackingRefBased/>
  <w15:docId w15:val="{F918E52C-6D47-48B8-B5A1-D1AEF602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21">
    <w:name w:val="font421"/>
    <w:basedOn w:val="DefaultParagraphFont"/>
    <w:rsid w:val="007F788A"/>
    <w:rPr>
      <w:rFonts w:ascii="Cambria" w:hAnsi="Cambria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5B6D749-1D7C-47C3-BE5D-45F91D424E32}"/>
</file>

<file path=customXml/itemProps2.xml><?xml version="1.0" encoding="utf-8"?>
<ds:datastoreItem xmlns:ds="http://schemas.openxmlformats.org/officeDocument/2006/customXml" ds:itemID="{542FA2C3-65E4-44A0-9948-F9FFC6ED223F}"/>
</file>

<file path=customXml/itemProps3.xml><?xml version="1.0" encoding="utf-8"?>
<ds:datastoreItem xmlns:ds="http://schemas.openxmlformats.org/officeDocument/2006/customXml" ds:itemID="{96BDB52E-A0BD-4DA5-BA59-8BB227EAC9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Philip Stice</dc:creator>
  <cp:keywords/>
  <dc:description/>
  <cp:lastModifiedBy>shaun stice</cp:lastModifiedBy>
  <cp:revision>5</cp:revision>
  <dcterms:created xsi:type="dcterms:W3CDTF">2017-07-01T21:24:00Z</dcterms:created>
  <dcterms:modified xsi:type="dcterms:W3CDTF">2017-10-04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